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7B456" w14:textId="00C394E5" w:rsidR="009E25B0" w:rsidRPr="00390817" w:rsidRDefault="009E25B0" w:rsidP="001F3C32">
      <w:r w:rsidRPr="00390817">
        <w:rPr>
          <w:noProof/>
        </w:rPr>
        <w:drawing>
          <wp:inline distT="0" distB="0" distL="0" distR="0" wp14:anchorId="6A33CAEA" wp14:editId="50C1EF6B">
            <wp:extent cx="6240780" cy="6706102"/>
            <wp:effectExtent l="0" t="0" r="7620" b="0"/>
            <wp:docPr id="150325150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25150" name="Picture 11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8433" cy="6714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56DAE" w14:textId="473F91CC" w:rsidR="009E25B0" w:rsidRPr="00390817" w:rsidRDefault="00F831D9" w:rsidP="00505BDB">
      <w:pPr>
        <w:pStyle w:val="Caption"/>
        <w:outlineLvl w:val="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1764189"/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5</w:t>
      </w:r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B30D2"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Fig.</w:t>
      </w:r>
      <w:r w:rsidR="003D12BD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D12BD" w:rsidRPr="003D12BD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ubgroup Meta-Analysis of TV Watching Time and Cognitive Impairment Risk by Outcome and Study Design</w:t>
      </w:r>
      <w:r w:rsidR="003D12BD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3B30D2" w:rsidRPr="00390817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</w:t>
      </w:r>
      <w:bookmarkStart w:id="1" w:name="_Hlk200386754"/>
      <w:r w:rsidR="008B7AE1" w:rsidRPr="008B7AE1">
        <w:rPr>
          <w:rFonts w:ascii="Times New Roman" w:hAnsi="Times New Roman"/>
          <w:i w:val="0"/>
          <w:iCs w:val="0"/>
          <w:color w:val="auto"/>
          <w:sz w:val="20"/>
          <w:szCs w:val="20"/>
        </w:rPr>
        <w:t>Conventional meta-analysis of higher versus lower TV watching time and the associated risk of cognitive impairment (11 studies), with subgroup analyses by outcome (upper panel) and study design (lower panel).</w:t>
      </w:r>
      <w:bookmarkEnd w:id="0"/>
      <w:bookmarkEnd w:id="1"/>
    </w:p>
    <w:p w14:paraId="2A928BB0" w14:textId="090D8AD4" w:rsidR="00DB2D08" w:rsidRPr="00F231B7" w:rsidRDefault="00DB2D08" w:rsidP="00DB2D08">
      <w:pPr>
        <w:rPr>
          <w:rFonts w:ascii="Times New Roman" w:eastAsiaTheme="majorEastAsia" w:hAnsi="Times New Roman" w:cstheme="majorBidi"/>
          <w:sz w:val="20"/>
          <w:szCs w:val="20"/>
        </w:rPr>
      </w:pPr>
    </w:p>
    <w:sectPr w:rsidR="00DB2D08" w:rsidRPr="00F231B7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4FD33" w14:textId="77777777" w:rsidR="001E7001" w:rsidRDefault="001E7001" w:rsidP="00331825">
      <w:pPr>
        <w:spacing w:after="0" w:line="240" w:lineRule="auto"/>
      </w:pPr>
      <w:r>
        <w:separator/>
      </w:r>
    </w:p>
  </w:endnote>
  <w:endnote w:type="continuationSeparator" w:id="0">
    <w:p w14:paraId="5C472409" w14:textId="77777777" w:rsidR="001E7001" w:rsidRDefault="001E7001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787C0" w14:textId="77777777" w:rsidR="001E7001" w:rsidRDefault="001E7001" w:rsidP="00331825">
      <w:pPr>
        <w:spacing w:after="0" w:line="240" w:lineRule="auto"/>
      </w:pPr>
      <w:r>
        <w:separator/>
      </w:r>
    </w:p>
  </w:footnote>
  <w:footnote w:type="continuationSeparator" w:id="0">
    <w:p w14:paraId="094F3BC6" w14:textId="77777777" w:rsidR="001E7001" w:rsidRDefault="001E7001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E7001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05BDB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9:00:00Z</dcterms:modified>
</cp:coreProperties>
</file>